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4D5C6" w14:textId="77777777" w:rsidR="006772A2" w:rsidRPr="00E9689A" w:rsidRDefault="006772A2" w:rsidP="006772A2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noProof/>
          <w:sz w:val="3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32D0DB" wp14:editId="3D83369A">
                <wp:simplePos x="0" y="0"/>
                <wp:positionH relativeFrom="column">
                  <wp:posOffset>-839470</wp:posOffset>
                </wp:positionH>
                <wp:positionV relativeFrom="paragraph">
                  <wp:posOffset>216535</wp:posOffset>
                </wp:positionV>
                <wp:extent cx="7956550" cy="4636770"/>
                <wp:effectExtent l="0" t="0" r="6350" b="0"/>
                <wp:wrapNone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0522BE-16CA-144C-8ABD-0AF9D113637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56550" cy="4636770"/>
                          <a:chOff x="0" y="0"/>
                          <a:chExt cx="7956550" cy="4637165"/>
                        </a:xfrm>
                      </wpg:grpSpPr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id="{00196FEA-4ECF-BF4E-904A-9B9664ECD281}"/>
                            </a:ext>
                          </a:extLst>
                        </wpg:cNvPr>
                        <wpg:cNvFrPr/>
                        <wpg:xfrm>
                          <a:off x="0" y="0"/>
                          <a:ext cx="7956550" cy="4267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3" name="TextBox 4">
                          <a:extLst>
                            <a:ext uri="{FF2B5EF4-FFF2-40B4-BE49-F238E27FC236}">
                              <a16:creationId xmlns:a16="http://schemas.microsoft.com/office/drawing/2014/main" id="{0AECF903-DC6D-6B4B-ACFE-C2BFE5EF89A5}"/>
                            </a:ext>
                          </a:extLst>
                        </wps:cNvPr>
                        <wps:cNvSpPr txBox="1"/>
                        <wps:spPr>
                          <a:xfrm>
                            <a:off x="55172" y="4319665"/>
                            <a:ext cx="965200" cy="3175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0DA047" w14:textId="77777777" w:rsidR="006772A2" w:rsidRPr="00E9689A" w:rsidRDefault="006772A2" w:rsidP="006772A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E9689A">
                                <w:rPr>
                                  <w:color w:val="000000" w:themeColor="dark1"/>
                                  <w:szCs w:val="28"/>
                                </w:rPr>
                                <w:t>* p&lt;0.05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32D0DB" id="Group 5" o:spid="_x0000_s1026" style="position:absolute;margin-left:-66.1pt;margin-top:17.05pt;width:626.5pt;height:365.1pt;z-index:251659264;mso-height-relative:margin" coordsize="79565,46371" o:gfxdata="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width:79629;height:4280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">
                  <v:imagedata r:id="rId6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551;top:43196;width:9652;height:31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" fillcolor="white [3201]" stroked="f">
                  <v:textbox>
                    <w:txbxContent>
                      <w:p w14:paraId="1D0DA047" w14:textId="77777777" w:rsidR="006772A2" w:rsidRPr="00E9689A" w:rsidRDefault="006772A2" w:rsidP="006772A2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E9689A">
                          <w:rPr>
                            <w:color w:val="000000" w:themeColor="dark1"/>
                            <w:szCs w:val="28"/>
                          </w:rPr>
                          <w:t>* p&lt;0.0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9689A">
        <w:rPr>
          <w:rFonts w:ascii="Courier New" w:hAnsi="Courier New" w:cs="Courier New"/>
          <w:sz w:val="22"/>
          <w:szCs w:val="16"/>
        </w:rPr>
        <w:t xml:space="preserve">Appendix </w:t>
      </w:r>
      <w:r>
        <w:rPr>
          <w:rFonts w:ascii="Courier New" w:hAnsi="Courier New" w:cs="Courier New"/>
          <w:sz w:val="22"/>
          <w:szCs w:val="16"/>
        </w:rPr>
        <w:t>Exhibit</w:t>
      </w:r>
      <w:r w:rsidRPr="00E9689A">
        <w:rPr>
          <w:rFonts w:ascii="Courier New" w:hAnsi="Courier New" w:cs="Courier New"/>
          <w:sz w:val="22"/>
          <w:szCs w:val="16"/>
        </w:rPr>
        <w:t xml:space="preserve"> 4a. Variation in Portal Use, by Number of Medications Taken</w:t>
      </w:r>
    </w:p>
    <w:p w14:paraId="6809CF3D" w14:textId="77777777" w:rsidR="006772A2" w:rsidRPr="00E9689A" w:rsidRDefault="006772A2" w:rsidP="006772A2">
      <w:pPr>
        <w:rPr>
          <w:rFonts w:ascii="Courier New" w:hAnsi="Courier New" w:cs="Courier New"/>
          <w:sz w:val="18"/>
          <w:szCs w:val="16"/>
        </w:rPr>
      </w:pPr>
    </w:p>
    <w:p w14:paraId="5B604DD8" w14:textId="77777777" w:rsidR="006772A2" w:rsidRPr="00E9689A" w:rsidRDefault="006772A2" w:rsidP="006772A2">
      <w:pPr>
        <w:rPr>
          <w:rFonts w:ascii="Courier New" w:hAnsi="Courier New" w:cs="Courier New"/>
          <w:sz w:val="18"/>
          <w:szCs w:val="16"/>
        </w:rPr>
      </w:pPr>
    </w:p>
    <w:p w14:paraId="18974CE2" w14:textId="77777777" w:rsidR="006772A2" w:rsidRPr="00E9689A" w:rsidRDefault="006772A2" w:rsidP="006772A2">
      <w:pPr>
        <w:rPr>
          <w:rFonts w:ascii="Courier New" w:hAnsi="Courier New" w:cs="Courier New"/>
          <w:noProof/>
        </w:rPr>
      </w:pPr>
      <w:r w:rsidRPr="00E9689A">
        <w:rPr>
          <w:rFonts w:ascii="Courier New" w:hAnsi="Courier New" w:cs="Courier New"/>
          <w:noProof/>
        </w:rPr>
        <w:t xml:space="preserve"> </w:t>
      </w:r>
    </w:p>
    <w:p w14:paraId="7F6D45C7" w14:textId="77777777" w:rsidR="006772A2" w:rsidRPr="00E9689A" w:rsidRDefault="006772A2" w:rsidP="006772A2">
      <w:pPr>
        <w:rPr>
          <w:rFonts w:ascii="Courier New" w:hAnsi="Courier New" w:cs="Courier New"/>
          <w:sz w:val="18"/>
          <w:szCs w:val="16"/>
        </w:rPr>
      </w:pPr>
    </w:p>
    <w:p w14:paraId="1E1ACEAB" w14:textId="77777777" w:rsidR="006772A2" w:rsidRPr="00E9689A" w:rsidRDefault="006772A2" w:rsidP="006772A2">
      <w:pPr>
        <w:rPr>
          <w:rFonts w:ascii="Courier New" w:hAnsi="Courier New" w:cs="Courier New"/>
          <w:sz w:val="18"/>
          <w:szCs w:val="16"/>
        </w:rPr>
      </w:pPr>
    </w:p>
    <w:p w14:paraId="6CFED6B2" w14:textId="77777777" w:rsidR="006772A2" w:rsidRPr="00CB5A05" w:rsidRDefault="006772A2" w:rsidP="006772A2">
      <w:pPr>
        <w:rPr>
          <w:rFonts w:ascii="Courier New" w:hAnsi="Courier New" w:cs="Courier New"/>
          <w:sz w:val="21"/>
          <w:szCs w:val="16"/>
        </w:rPr>
      </w:pPr>
      <w:r w:rsidRPr="00E9689A">
        <w:rPr>
          <w:rFonts w:ascii="Courier New" w:hAnsi="Courier New" w:cs="Courier New"/>
          <w:sz w:val="18"/>
          <w:szCs w:val="16"/>
        </w:rPr>
        <w:br w:type="page"/>
      </w:r>
      <w:r w:rsidRPr="00CB5A05">
        <w:rPr>
          <w:rFonts w:ascii="Courier New" w:hAnsi="Courier New" w:cs="Courier New"/>
          <w:sz w:val="21"/>
          <w:szCs w:val="16"/>
        </w:rPr>
        <w:lastRenderedPageBreak/>
        <w:t>Appendix Exhibit 4b. Variation in Portal Use, by Self-Reported Health Status</w:t>
      </w:r>
    </w:p>
    <w:p w14:paraId="317BE3F0" w14:textId="5838E715" w:rsidR="00270087" w:rsidRPr="006772A2" w:rsidRDefault="006772A2" w:rsidP="006772A2">
      <w:pPr>
        <w:rPr>
          <w:rFonts w:ascii="Courier New" w:hAnsi="Courier New" w:cs="Courier New"/>
          <w:sz w:val="18"/>
          <w:szCs w:val="16"/>
        </w:rPr>
      </w:pPr>
      <w:r w:rsidRPr="00E9689A">
        <w:rPr>
          <w:rFonts w:ascii="Courier New" w:hAnsi="Courier New" w:cs="Courier New"/>
          <w:noProof/>
        </w:rPr>
        <w:drawing>
          <wp:inline distT="0" distB="0" distL="0" distR="0" wp14:anchorId="1A05F58F" wp14:editId="71AA3C1F">
            <wp:extent cx="7943850" cy="4102100"/>
            <wp:effectExtent l="0" t="0" r="635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D6FCCB4-7E04-724C-9830-92CDDE48BD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270087" w:rsidRPr="006772A2" w:rsidSect="007969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20"/>
    <w:rsid w:val="000D6D20"/>
    <w:rsid w:val="001255D0"/>
    <w:rsid w:val="00270087"/>
    <w:rsid w:val="00421633"/>
    <w:rsid w:val="0053058A"/>
    <w:rsid w:val="006772A2"/>
    <w:rsid w:val="007830D7"/>
    <w:rsid w:val="007969D5"/>
    <w:rsid w:val="007B3D3D"/>
    <w:rsid w:val="00815E15"/>
    <w:rsid w:val="00833F6B"/>
    <w:rsid w:val="00835D09"/>
    <w:rsid w:val="009C608E"/>
    <w:rsid w:val="00AB68AA"/>
    <w:rsid w:val="00C57D5E"/>
    <w:rsid w:val="00E36DAF"/>
    <w:rsid w:val="00F47F38"/>
    <w:rsid w:val="00F80F6E"/>
    <w:rsid w:val="00FB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43D4"/>
  <w15:chartTrackingRefBased/>
  <w15:docId w15:val="{D2CE6C3F-4162-C441-9877-08E6DED4B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6D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9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772A2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ori/Downloads/analyses_oct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ori/Downloads/analyses_oct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2-Pills'!$A$2</c:f>
              <c:strCache>
                <c:ptCount val="1"/>
                <c:pt idx="0">
                  <c:v>0 Medicatio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75B-1B4B-8133-EE052971B452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75B-1B4B-8133-EE052971B452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75B-1B4B-8133-EE052971B452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75B-1B4B-8133-EE052971B452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75B-1B4B-8133-EE052971B452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75B-1B4B-8133-EE052971B452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75B-1B4B-8133-EE052971B452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75B-1B4B-8133-EE052971B4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2-Pills'!$B$1:$I$1</c:f>
              <c:strCache>
                <c:ptCount val="8"/>
                <c:pt idx="0">
                  <c:v>Doesn't use the portal</c:v>
                </c:pt>
                <c:pt idx="1">
                  <c:v>Look at test results</c:v>
                </c:pt>
                <c:pt idx="2">
                  <c:v>Communicate with doctor</c:v>
                </c:pt>
                <c:pt idx="3">
                  <c:v>View advice</c:v>
                </c:pt>
                <c:pt idx="4">
                  <c:v>Refill medications</c:v>
                </c:pt>
                <c:pt idx="5">
                  <c:v>Answer pre-visit questions</c:v>
                </c:pt>
                <c:pt idx="6">
                  <c:v>Pay bills</c:v>
                </c:pt>
                <c:pt idx="7">
                  <c:v>Find medication list</c:v>
                </c:pt>
              </c:strCache>
            </c:strRef>
          </c:cat>
          <c:val>
            <c:numRef>
              <c:f>'Figure2-Pills'!$B$2:$I$2</c:f>
              <c:numCache>
                <c:formatCode>0.00</c:formatCode>
                <c:ptCount val="8"/>
                <c:pt idx="0">
                  <c:v>6.4516127109527588E-2</c:v>
                </c:pt>
                <c:pt idx="1">
                  <c:v>0.87096774578094482</c:v>
                </c:pt>
                <c:pt idx="2">
                  <c:v>0.64516127109527588</c:v>
                </c:pt>
                <c:pt idx="3">
                  <c:v>0.58064514398574829</c:v>
                </c:pt>
                <c:pt idx="4">
                  <c:v>0.29032257199287415</c:v>
                </c:pt>
                <c:pt idx="5">
                  <c:v>0.5161290168762207</c:v>
                </c:pt>
                <c:pt idx="6">
                  <c:v>0.45161288976669312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75B-1B4B-8133-EE052971B452}"/>
            </c:ext>
          </c:extLst>
        </c:ser>
        <c:ser>
          <c:idx val="1"/>
          <c:order val="1"/>
          <c:tx>
            <c:strRef>
              <c:f>'Figure2-Pills'!$A$3</c:f>
              <c:strCache>
                <c:ptCount val="1"/>
                <c:pt idx="0">
                  <c:v>1-3 Medicatio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ure2-Pills'!$B$1:$I$1</c:f>
              <c:strCache>
                <c:ptCount val="8"/>
                <c:pt idx="0">
                  <c:v>Doesn't use the portal</c:v>
                </c:pt>
                <c:pt idx="1">
                  <c:v>Look at test results</c:v>
                </c:pt>
                <c:pt idx="2">
                  <c:v>Communicate with doctor</c:v>
                </c:pt>
                <c:pt idx="3">
                  <c:v>View advice</c:v>
                </c:pt>
                <c:pt idx="4">
                  <c:v>Refill medications</c:v>
                </c:pt>
                <c:pt idx="5">
                  <c:v>Answer pre-visit questions</c:v>
                </c:pt>
                <c:pt idx="6">
                  <c:v>Pay bills</c:v>
                </c:pt>
                <c:pt idx="7">
                  <c:v>Find medication list</c:v>
                </c:pt>
              </c:strCache>
            </c:strRef>
          </c:cat>
          <c:val>
            <c:numRef>
              <c:f>'Figure2-Pills'!$B$3:$I$3</c:f>
              <c:numCache>
                <c:formatCode>0.00</c:formatCode>
                <c:ptCount val="8"/>
                <c:pt idx="0">
                  <c:v>0.20588235557079315</c:v>
                </c:pt>
                <c:pt idx="1">
                  <c:v>0.77941179275512695</c:v>
                </c:pt>
                <c:pt idx="2">
                  <c:v>0.63235294818878174</c:v>
                </c:pt>
                <c:pt idx="3">
                  <c:v>0.45588234066963196</c:v>
                </c:pt>
                <c:pt idx="4">
                  <c:v>0.51470589637756348</c:v>
                </c:pt>
                <c:pt idx="5">
                  <c:v>0.47058823704719543</c:v>
                </c:pt>
                <c:pt idx="6">
                  <c:v>0.45588234066963196</c:v>
                </c:pt>
                <c:pt idx="7">
                  <c:v>0.16176471114158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475B-1B4B-8133-EE052971B452}"/>
            </c:ext>
          </c:extLst>
        </c:ser>
        <c:ser>
          <c:idx val="2"/>
          <c:order val="2"/>
          <c:tx>
            <c:strRef>
              <c:f>'Figure2-Pills'!$A$4</c:f>
              <c:strCache>
                <c:ptCount val="1"/>
                <c:pt idx="0">
                  <c:v>4+ Medication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0"/>
                  <c:y val="8.9285714285714281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/>
                      <a:t>*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3.8228252194732644E-2"/>
                      <c:h val="4.458333333333333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A-475B-1B4B-8133-EE052971B4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2-Pills'!$B$1:$I$1</c:f>
              <c:strCache>
                <c:ptCount val="8"/>
                <c:pt idx="0">
                  <c:v>Doesn't use the portal</c:v>
                </c:pt>
                <c:pt idx="1">
                  <c:v>Look at test results</c:v>
                </c:pt>
                <c:pt idx="2">
                  <c:v>Communicate with doctor</c:v>
                </c:pt>
                <c:pt idx="3">
                  <c:v>View advice</c:v>
                </c:pt>
                <c:pt idx="4">
                  <c:v>Refill medications</c:v>
                </c:pt>
                <c:pt idx="5">
                  <c:v>Answer pre-visit questions</c:v>
                </c:pt>
                <c:pt idx="6">
                  <c:v>Pay bills</c:v>
                </c:pt>
                <c:pt idx="7">
                  <c:v>Find medication list</c:v>
                </c:pt>
              </c:strCache>
            </c:strRef>
          </c:cat>
          <c:val>
            <c:numRef>
              <c:f>'Figure2-Pills'!$B$4:$I$4</c:f>
              <c:numCache>
                <c:formatCode>0.00</c:formatCode>
                <c:ptCount val="8"/>
                <c:pt idx="0">
                  <c:v>0.30188679695129395</c:v>
                </c:pt>
                <c:pt idx="1">
                  <c:v>0.6603773832321167</c:v>
                </c:pt>
                <c:pt idx="2">
                  <c:v>0.49056604504585266</c:v>
                </c:pt>
                <c:pt idx="3">
                  <c:v>0.37735849618911743</c:v>
                </c:pt>
                <c:pt idx="4">
                  <c:v>0.39622640609741211</c:v>
                </c:pt>
                <c:pt idx="5">
                  <c:v>0.24528302252292633</c:v>
                </c:pt>
                <c:pt idx="6">
                  <c:v>0.2641509473323822</c:v>
                </c:pt>
                <c:pt idx="7">
                  <c:v>0.150943398475646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75B-1B4B-8133-EE052971B4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68914991"/>
        <c:axId val="1873622095"/>
      </c:barChart>
      <c:catAx>
        <c:axId val="18689149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3622095"/>
        <c:crosses val="autoZero"/>
        <c:auto val="1"/>
        <c:lblAlgn val="ctr"/>
        <c:lblOffset val="100"/>
        <c:noMultiLvlLbl val="0"/>
      </c:catAx>
      <c:valAx>
        <c:axId val="18736220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of Samp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89149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2-SRHS'!$A$2</c:f>
              <c:strCache>
                <c:ptCount val="1"/>
                <c:pt idx="0">
                  <c:v>Fair/Poo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2-SRHS'!$B$1:$I$1</c:f>
              <c:strCache>
                <c:ptCount val="8"/>
                <c:pt idx="0">
                  <c:v>Doesn't use the portal</c:v>
                </c:pt>
                <c:pt idx="1">
                  <c:v>Look at test results</c:v>
                </c:pt>
                <c:pt idx="2">
                  <c:v>Communicate with doctor</c:v>
                </c:pt>
                <c:pt idx="3">
                  <c:v>View advice</c:v>
                </c:pt>
                <c:pt idx="4">
                  <c:v>Refill medications</c:v>
                </c:pt>
                <c:pt idx="5">
                  <c:v>Answer pre-visit questions</c:v>
                </c:pt>
                <c:pt idx="6">
                  <c:v>Pay bills</c:v>
                </c:pt>
                <c:pt idx="7">
                  <c:v>Find medication list</c:v>
                </c:pt>
              </c:strCache>
            </c:strRef>
          </c:cat>
          <c:val>
            <c:numRef>
              <c:f>'Figure2-SRHS'!$B$2:$I$2</c:f>
              <c:numCache>
                <c:formatCode>0.00</c:formatCode>
                <c:ptCount val="8"/>
                <c:pt idx="0">
                  <c:v>0.3571428656578064</c:v>
                </c:pt>
                <c:pt idx="1">
                  <c:v>0.6428571343421936</c:v>
                </c:pt>
                <c:pt idx="2">
                  <c:v>0.5</c:v>
                </c:pt>
                <c:pt idx="3">
                  <c:v>0.4285714328289032</c:v>
                </c:pt>
                <c:pt idx="4">
                  <c:v>0.4285714328289032</c:v>
                </c:pt>
                <c:pt idx="5">
                  <c:v>0.3928571343421936</c:v>
                </c:pt>
                <c:pt idx="6">
                  <c:v>0.3214285671710968</c:v>
                </c:pt>
                <c:pt idx="7">
                  <c:v>0.14285714924335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53E-3E4E-81D8-95A5E6FE8804}"/>
            </c:ext>
          </c:extLst>
        </c:ser>
        <c:ser>
          <c:idx val="1"/>
          <c:order val="1"/>
          <c:tx>
            <c:strRef>
              <c:f>'Figure2-SRHS'!$A$3</c:f>
              <c:strCache>
                <c:ptCount val="1"/>
                <c:pt idx="0">
                  <c:v>Go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ure2-SRHS'!$B$1:$I$1</c:f>
              <c:strCache>
                <c:ptCount val="8"/>
                <c:pt idx="0">
                  <c:v>Doesn't use the portal</c:v>
                </c:pt>
                <c:pt idx="1">
                  <c:v>Look at test results</c:v>
                </c:pt>
                <c:pt idx="2">
                  <c:v>Communicate with doctor</c:v>
                </c:pt>
                <c:pt idx="3">
                  <c:v>View advice</c:v>
                </c:pt>
                <c:pt idx="4">
                  <c:v>Refill medications</c:v>
                </c:pt>
                <c:pt idx="5">
                  <c:v>Answer pre-visit questions</c:v>
                </c:pt>
                <c:pt idx="6">
                  <c:v>Pay bills</c:v>
                </c:pt>
                <c:pt idx="7">
                  <c:v>Find medication list</c:v>
                </c:pt>
              </c:strCache>
            </c:strRef>
          </c:cat>
          <c:val>
            <c:numRef>
              <c:f>'Figure2-SRHS'!$B$3:$I$3</c:f>
              <c:numCache>
                <c:formatCode>0.00</c:formatCode>
                <c:ptCount val="8"/>
                <c:pt idx="0">
                  <c:v>0.22857142984867096</c:v>
                </c:pt>
                <c:pt idx="1">
                  <c:v>0.71428573131561279</c:v>
                </c:pt>
                <c:pt idx="2">
                  <c:v>0.45714285969734192</c:v>
                </c:pt>
                <c:pt idx="3">
                  <c:v>0.31428572535514832</c:v>
                </c:pt>
                <c:pt idx="4">
                  <c:v>0.48571428656578064</c:v>
                </c:pt>
                <c:pt idx="5">
                  <c:v>0.34285715222358704</c:v>
                </c:pt>
                <c:pt idx="6">
                  <c:v>0.37142857909202576</c:v>
                </c:pt>
                <c:pt idx="7">
                  <c:v>0.14285714924335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53E-3E4E-81D8-95A5E6FE8804}"/>
            </c:ext>
          </c:extLst>
        </c:ser>
        <c:ser>
          <c:idx val="2"/>
          <c:order val="2"/>
          <c:tx>
            <c:strRef>
              <c:f>'Figure2-SRHS'!$A$4</c:f>
              <c:strCache>
                <c:ptCount val="1"/>
                <c:pt idx="0">
                  <c:v>Very Good/Excelle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ure2-SRHS'!$B$1:$I$1</c:f>
              <c:strCache>
                <c:ptCount val="8"/>
                <c:pt idx="0">
                  <c:v>Doesn't use the portal</c:v>
                </c:pt>
                <c:pt idx="1">
                  <c:v>Look at test results</c:v>
                </c:pt>
                <c:pt idx="2">
                  <c:v>Communicate with doctor</c:v>
                </c:pt>
                <c:pt idx="3">
                  <c:v>View advice</c:v>
                </c:pt>
                <c:pt idx="4">
                  <c:v>Refill medications</c:v>
                </c:pt>
                <c:pt idx="5">
                  <c:v>Answer pre-visit questions</c:v>
                </c:pt>
                <c:pt idx="6">
                  <c:v>Pay bills</c:v>
                </c:pt>
                <c:pt idx="7">
                  <c:v>Find medication list</c:v>
                </c:pt>
              </c:strCache>
            </c:strRef>
          </c:cat>
          <c:val>
            <c:numRef>
              <c:f>'Figure2-SRHS'!$B$4:$I$4</c:f>
              <c:numCache>
                <c:formatCode>0.00</c:formatCode>
                <c:ptCount val="8"/>
                <c:pt idx="0">
                  <c:v>0.15730337798595428</c:v>
                </c:pt>
                <c:pt idx="1">
                  <c:v>0.80898874998092651</c:v>
                </c:pt>
                <c:pt idx="2">
                  <c:v>0.66292136907577515</c:v>
                </c:pt>
                <c:pt idx="3">
                  <c:v>0.516853928565979</c:v>
                </c:pt>
                <c:pt idx="4">
                  <c:v>0.40449437499046326</c:v>
                </c:pt>
                <c:pt idx="5">
                  <c:v>0.42696627974510193</c:v>
                </c:pt>
                <c:pt idx="6">
                  <c:v>0.41573032736778259</c:v>
                </c:pt>
                <c:pt idx="7">
                  <c:v>0.112359553575515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53E-3E4E-81D8-95A5E6FE88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418976"/>
        <c:axId val="1856622847"/>
      </c:barChart>
      <c:catAx>
        <c:axId val="62418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6622847"/>
        <c:crosses val="autoZero"/>
        <c:auto val="1"/>
        <c:lblAlgn val="ctr"/>
        <c:lblOffset val="100"/>
        <c:noMultiLvlLbl val="0"/>
      </c:catAx>
      <c:valAx>
        <c:axId val="18566228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of</a:t>
                </a:r>
                <a:r>
                  <a:rPr lang="en-US" baseline="0"/>
                  <a:t> Sample</a:t>
                </a:r>
              </a:p>
            </c:rich>
          </c:tx>
          <c:layout>
            <c:manualLayout>
              <c:xMode val="edge"/>
              <c:yMode val="edge"/>
              <c:x val="1.1191047162270184E-2"/>
              <c:y val="0.411028741376368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418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24A187-5B9A-C441-961D-C05024D58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Cross</dc:creator>
  <cp:keywords/>
  <dc:description/>
  <cp:lastModifiedBy>Dori Cross</cp:lastModifiedBy>
  <cp:revision>2</cp:revision>
  <dcterms:created xsi:type="dcterms:W3CDTF">2020-11-09T23:44:00Z</dcterms:created>
  <dcterms:modified xsi:type="dcterms:W3CDTF">2020-11-09T23:44:00Z</dcterms:modified>
</cp:coreProperties>
</file>